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38"/>
        <w:gridCol w:w="1275"/>
        <w:gridCol w:w="1275"/>
        <w:gridCol w:w="1275"/>
        <w:gridCol w:w="1275"/>
      </w:tblGrid>
      <w:tr w:rsidR="00AC7FA2" w:rsidRPr="00AC7FA2" w14:paraId="2D2E5ACB" w14:textId="77777777" w:rsidTr="00853267">
        <w:trPr>
          <w:trHeight w:val="520"/>
        </w:trPr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04FFD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rPr>
                <w:b/>
                <w:bCs/>
              </w:rPr>
              <w:t>Pair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99C97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rPr>
                <w:b/>
                <w:bCs/>
              </w:rPr>
              <w:t>CC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9141E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rPr>
                <w:b/>
                <w:bCs/>
              </w:rPr>
              <w:t>CC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56C6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rPr>
                <w:b/>
                <w:bCs/>
              </w:rPr>
              <w:t>CC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CC3BF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rPr>
                <w:b/>
                <w:bCs/>
              </w:rPr>
              <w:t>Disparity</w:t>
            </w:r>
          </w:p>
        </w:tc>
      </w:tr>
      <w:tr w:rsidR="00AC7FA2" w:rsidRPr="00AC7FA2" w14:paraId="6717D3B0" w14:textId="77777777" w:rsidTr="00853267">
        <w:trPr>
          <w:trHeight w:val="520"/>
        </w:trPr>
        <w:tc>
          <w:tcPr>
            <w:tcW w:w="3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DE081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 vs. C-M1-TO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AAEFF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84954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1C313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6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5AC82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8</w:t>
            </w:r>
          </w:p>
        </w:tc>
      </w:tr>
      <w:tr w:rsidR="00AC7FA2" w:rsidRPr="00AC7FA2" w14:paraId="14AF8851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0E653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-1 vs. C-M1-MO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0BA65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B9008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1467F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A237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63</w:t>
            </w:r>
          </w:p>
        </w:tc>
      </w:tr>
      <w:tr w:rsidR="00AC7FA2" w:rsidRPr="00AC7FA2" w14:paraId="398E107B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D371C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 vs. C-</w:t>
            </w:r>
            <w:proofErr w:type="spellStart"/>
            <w:r w:rsidRPr="00AC7FA2">
              <w:t>PMd</w:t>
            </w:r>
            <w:proofErr w:type="spellEnd"/>
            <w:r w:rsidRPr="00AC7FA2">
              <w:t xml:space="preserve">-MO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8030A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9769E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8591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EFBC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3</w:t>
            </w:r>
          </w:p>
        </w:tc>
      </w:tr>
      <w:tr w:rsidR="00AC7FA2" w:rsidRPr="00AC7FA2" w14:paraId="4F197C8A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B1CF2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 vs. G-M1-MO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236B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A23A3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5E22E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2E0DE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1</w:t>
            </w:r>
          </w:p>
        </w:tc>
      </w:tr>
      <w:tr w:rsidR="00AC7FA2" w:rsidRPr="00AC7FA2" w14:paraId="6EEB6E6F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B9672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 vs. G-M1-MO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764DC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536C6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2FE28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D0F2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0</w:t>
            </w:r>
          </w:p>
        </w:tc>
      </w:tr>
      <w:tr w:rsidR="00AC7FA2" w:rsidRPr="00AC7FA2" w14:paraId="19996B6C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890A8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G-M1-MO-1 vs. G-M1-MO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27271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D4B17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69CBA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770A7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51</w:t>
            </w:r>
          </w:p>
        </w:tc>
      </w:tr>
      <w:tr w:rsidR="00AC7FA2" w:rsidRPr="00AC7FA2" w14:paraId="0DECA261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ABCEB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 vs. RNN-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E3D10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5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989C6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3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72742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79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9B68B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8±0.01</w:t>
            </w:r>
          </w:p>
        </w:tc>
      </w:tr>
      <w:tr w:rsidR="00AC7FA2" w:rsidRPr="00AC7FA2" w14:paraId="0EAF0C19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E26FE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G-M1-MO-1 vs. RNN-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AB80F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7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3DA4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9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9FD44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6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5BC8B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2±0.01</w:t>
            </w:r>
          </w:p>
        </w:tc>
      </w:tr>
      <w:tr w:rsidR="00AC7FA2" w:rsidRPr="00AC7FA2" w14:paraId="55CBDFA8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FC843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G-M1-MO-2 vs. RNN-M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2A07D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8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38F7C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91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46B1B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7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DA33B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82±0.01</w:t>
            </w:r>
          </w:p>
        </w:tc>
      </w:tr>
      <w:tr w:rsidR="00AC7FA2" w:rsidRPr="00AC7FA2" w14:paraId="63814564" w14:textId="77777777" w:rsidTr="00853267">
        <w:trPr>
          <w:trHeight w:val="520"/>
        </w:trPr>
        <w:tc>
          <w:tcPr>
            <w:tcW w:w="3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005FA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C-M1-MO vs. RNN-MO-shuff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20868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15±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96DA7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10±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05A69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0.09±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95792" w14:textId="77777777" w:rsidR="00AC7FA2" w:rsidRPr="00AC7FA2" w:rsidRDefault="00AC7FA2" w:rsidP="00AC7FA2">
            <w:pPr>
              <w:rPr>
                <w:rFonts w:hint="eastAsia"/>
              </w:rPr>
            </w:pPr>
            <w:r w:rsidRPr="00AC7FA2">
              <w:t>1.00±0.00</w:t>
            </w:r>
          </w:p>
        </w:tc>
      </w:tr>
    </w:tbl>
    <w:p w14:paraId="1863D3CF" w14:textId="77777777" w:rsidR="00C92E7A" w:rsidRDefault="00C92E7A">
      <w:pPr>
        <w:rPr>
          <w:rFonts w:hint="eastAsia"/>
        </w:rPr>
      </w:pPr>
    </w:p>
    <w:sectPr w:rsidR="00C92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7A614" w14:textId="77777777" w:rsidR="00687FEC" w:rsidRDefault="00687FEC" w:rsidP="00AC7FA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FE405A" w14:textId="77777777" w:rsidR="00687FEC" w:rsidRDefault="00687FEC" w:rsidP="00AC7FA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F50E6" w14:textId="77777777" w:rsidR="00687FEC" w:rsidRDefault="00687FEC" w:rsidP="00AC7FA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32C8A5" w14:textId="77777777" w:rsidR="00687FEC" w:rsidRDefault="00687FEC" w:rsidP="00AC7FA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FB"/>
    <w:rsid w:val="00364B0D"/>
    <w:rsid w:val="00687FEC"/>
    <w:rsid w:val="00691A0A"/>
    <w:rsid w:val="00853267"/>
    <w:rsid w:val="00AC7FA2"/>
    <w:rsid w:val="00BA2DFC"/>
    <w:rsid w:val="00C03EFB"/>
    <w:rsid w:val="00C92E7A"/>
    <w:rsid w:val="00F5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8803EA-2861-4436-9C4B-8216FA07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3E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3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3E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3E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3E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3EF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3EF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3EF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3EF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3E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3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3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3E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3E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3E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3E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3E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3E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3E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3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3E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3E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3E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3E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3E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3E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3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3E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3E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7F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7F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7F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7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66</Characters>
  <Application>Microsoft Office Word</Application>
  <DocSecurity>0</DocSecurity>
  <Lines>58</Lines>
  <Paragraphs>60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衡 张</dc:creator>
  <cp:keywords/>
  <dc:description/>
  <cp:lastModifiedBy>艺衡 张</cp:lastModifiedBy>
  <cp:revision>4</cp:revision>
  <dcterms:created xsi:type="dcterms:W3CDTF">2025-04-17T08:17:00Z</dcterms:created>
  <dcterms:modified xsi:type="dcterms:W3CDTF">2025-04-17T08:22:00Z</dcterms:modified>
</cp:coreProperties>
</file>